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735EC" w14:textId="0AF7834B" w:rsidR="00B16C03" w:rsidRPr="00B46EB3" w:rsidRDefault="00B16C03" w:rsidP="00B16C03">
      <w:r>
        <w:rPr>
          <w:b/>
        </w:rPr>
        <w:t xml:space="preserve">Supplementary </w:t>
      </w:r>
      <w:r w:rsidR="00B46EB3">
        <w:rPr>
          <w:b/>
        </w:rPr>
        <w:t>Table</w:t>
      </w:r>
      <w:r>
        <w:rPr>
          <w:b/>
        </w:rPr>
        <w:t xml:space="preserve"> 2: Metabolomics of acyl-carnitine species in liver tissue extracts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588"/>
        <w:gridCol w:w="1418"/>
        <w:gridCol w:w="1418"/>
        <w:gridCol w:w="1246"/>
        <w:gridCol w:w="1701"/>
      </w:tblGrid>
      <w:tr w:rsidR="00B16C03" w:rsidRPr="00006F84" w14:paraId="1DB1D9C1" w14:textId="77777777" w:rsidTr="0059609C">
        <w:trPr>
          <w:trHeight w:val="1245"/>
        </w:trPr>
        <w:tc>
          <w:tcPr>
            <w:tcW w:w="1843" w:type="dxa"/>
            <w:shd w:val="clear" w:color="auto" w:fill="auto"/>
            <w:vAlign w:val="center"/>
            <w:hideMark/>
          </w:tcPr>
          <w:p w14:paraId="1D5D9057" w14:textId="77777777" w:rsidR="00B16C03" w:rsidRPr="00006F84" w:rsidRDefault="00B16C03" w:rsidP="002A308A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06F8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cyl-carnitine species</w:t>
            </w:r>
          </w:p>
        </w:tc>
        <w:tc>
          <w:tcPr>
            <w:tcW w:w="1588" w:type="dxa"/>
            <w:shd w:val="clear" w:color="auto" w:fill="auto"/>
            <w:vAlign w:val="center"/>
            <w:hideMark/>
          </w:tcPr>
          <w:p w14:paraId="29772343" w14:textId="2995E49F" w:rsidR="00B16C03" w:rsidRPr="00B16C03" w:rsidRDefault="00FB70DC" w:rsidP="002A308A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fr-FR"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fr-FR" w:eastAsia="en-GB"/>
              </w:rPr>
              <w:t>Mean</w:t>
            </w:r>
            <w:r w:rsidR="00B16C03" w:rsidRPr="00B16C03">
              <w:rPr>
                <w:rFonts w:ascii="Calibri" w:hAnsi="Calibri" w:cs="Calibri"/>
                <w:b/>
                <w:bCs/>
                <w:color w:val="000000"/>
                <w:lang w:val="fr-FR" w:eastAsia="en-GB"/>
              </w:rPr>
              <w:t xml:space="preserve"> conc. (mM) saline ctr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908A05" w14:textId="77777777" w:rsidR="00B16C03" w:rsidRPr="00006F84" w:rsidRDefault="00B16C03" w:rsidP="002A308A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td. dev. (mM)</w:t>
            </w:r>
            <w:r w:rsidRPr="00006F8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saline ctr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0BC2FF" w14:textId="0E6257FB" w:rsidR="00B16C03" w:rsidRPr="00006F84" w:rsidRDefault="00FB70DC" w:rsidP="002A308A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ean</w:t>
            </w:r>
            <w:r w:rsidR="00B16C03" w:rsidRPr="00006F8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conc. (mM) DOX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C44A108" w14:textId="77777777" w:rsidR="00B16C03" w:rsidRPr="00006F84" w:rsidRDefault="00B16C03" w:rsidP="002A308A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td. dev. (mM)</w:t>
            </w:r>
            <w:r w:rsidRPr="00006F8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DOX</w:t>
            </w:r>
          </w:p>
        </w:tc>
        <w:tc>
          <w:tcPr>
            <w:tcW w:w="1701" w:type="dxa"/>
          </w:tcPr>
          <w:p w14:paraId="2FE27511" w14:textId="43AF1A1F" w:rsidR="00B16C03" w:rsidRPr="00006F84" w:rsidRDefault="00B16C03" w:rsidP="002A308A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-value DOX vs saline (</w:t>
            </w:r>
            <w:r w:rsidR="00F34C12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</w:t>
            </w: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tudent’s t-test)</w:t>
            </w:r>
          </w:p>
        </w:tc>
      </w:tr>
      <w:tr w:rsidR="00CD5436" w:rsidRPr="00006F84" w14:paraId="6FFBCD58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FB8D04" w14:textId="4FC80802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F5DAC5E" w14:textId="2F60A15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00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AA6ACA" w14:textId="1F9DB024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82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CF9CA7" w14:textId="2F4E926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184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AB98144" w14:textId="22983D9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6287</w:t>
            </w:r>
          </w:p>
        </w:tc>
        <w:tc>
          <w:tcPr>
            <w:tcW w:w="1701" w:type="dxa"/>
            <w:vAlign w:val="bottom"/>
          </w:tcPr>
          <w:p w14:paraId="39A0FC4C" w14:textId="244B86E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817</w:t>
            </w:r>
          </w:p>
        </w:tc>
      </w:tr>
      <w:tr w:rsidR="00CD5436" w:rsidRPr="00006F84" w14:paraId="313DD6A8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018BBA" w14:textId="4C1CA41E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2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85A21A2" w14:textId="47AC6512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070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C90D21" w14:textId="27922E1D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61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099D8E" w14:textId="486F370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4169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BEE2002" w14:textId="5E1A29D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6963</w:t>
            </w:r>
          </w:p>
        </w:tc>
        <w:tc>
          <w:tcPr>
            <w:tcW w:w="1701" w:type="dxa"/>
            <w:vAlign w:val="bottom"/>
          </w:tcPr>
          <w:p w14:paraId="094EDB40" w14:textId="5E9E742B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17</w:t>
            </w:r>
          </w:p>
        </w:tc>
      </w:tr>
      <w:tr w:rsidR="00CD5436" w:rsidRPr="00006F84" w14:paraId="1BB0BDD2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60AB8C" w14:textId="20F68C0A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3A1DC66" w14:textId="6A16C4AA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83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90F3EB" w14:textId="00BBF5D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38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EA676C" w14:textId="30E2E9A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247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D8E6708" w14:textId="3087F11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6547</w:t>
            </w:r>
          </w:p>
        </w:tc>
        <w:tc>
          <w:tcPr>
            <w:tcW w:w="1701" w:type="dxa"/>
            <w:vAlign w:val="bottom"/>
          </w:tcPr>
          <w:p w14:paraId="5B13A513" w14:textId="135B2CD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9815</w:t>
            </w:r>
          </w:p>
        </w:tc>
      </w:tr>
      <w:tr w:rsidR="00CD5436" w:rsidRPr="00006F84" w14:paraId="784A0EF8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6ED4B0" w14:textId="72F3922E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4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4E25501" w14:textId="669440D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0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E3E4E0" w14:textId="5615F96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45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D03339" w14:textId="352D8488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04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C4A0759" w14:textId="3CB96E72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17</w:t>
            </w:r>
          </w:p>
        </w:tc>
        <w:tc>
          <w:tcPr>
            <w:tcW w:w="1701" w:type="dxa"/>
            <w:vAlign w:val="bottom"/>
          </w:tcPr>
          <w:p w14:paraId="2F089BB4" w14:textId="0CB39AFC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0784</w:t>
            </w:r>
          </w:p>
        </w:tc>
      </w:tr>
      <w:tr w:rsidR="00CD5436" w:rsidRPr="00006F84" w14:paraId="16BEDAEB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2D4457" w14:textId="751E562E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6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FA3AE5E" w14:textId="68D0A558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655A83" w14:textId="42AABC96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4E31EC" w14:textId="5D019CE8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45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EDE1EE0" w14:textId="26BFFEC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384</w:t>
            </w:r>
          </w:p>
        </w:tc>
        <w:tc>
          <w:tcPr>
            <w:tcW w:w="1701" w:type="dxa"/>
            <w:vAlign w:val="bottom"/>
          </w:tcPr>
          <w:p w14:paraId="6A533FAE" w14:textId="58DACD14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782</w:t>
            </w:r>
          </w:p>
        </w:tc>
      </w:tr>
      <w:tr w:rsidR="00CD5436" w:rsidRPr="00006F84" w14:paraId="77A2EF7E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E121A5" w14:textId="0E9094EB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8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1D47A3B" w14:textId="31056D6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61E141" w14:textId="02EFFC6C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0B60D1" w14:textId="3F405B8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8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48E197A" w14:textId="1BA93A0B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55</w:t>
            </w:r>
          </w:p>
        </w:tc>
        <w:tc>
          <w:tcPr>
            <w:tcW w:w="1701" w:type="dxa"/>
            <w:vAlign w:val="bottom"/>
          </w:tcPr>
          <w:p w14:paraId="1A74385C" w14:textId="0252238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227</w:t>
            </w:r>
          </w:p>
        </w:tc>
      </w:tr>
      <w:tr w:rsidR="00CD5436" w:rsidRPr="00006F84" w14:paraId="1221ACE2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CABF51" w14:textId="1A16E6C6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D1A5AB8" w14:textId="4617EA44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172BF2" w14:textId="24684377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FDBA5C" w14:textId="0A1EF04A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8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6E30DED" w14:textId="5760089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87</w:t>
            </w:r>
          </w:p>
        </w:tc>
        <w:tc>
          <w:tcPr>
            <w:tcW w:w="1701" w:type="dxa"/>
            <w:vAlign w:val="bottom"/>
          </w:tcPr>
          <w:p w14:paraId="3F9A00E8" w14:textId="6572589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76</w:t>
            </w:r>
          </w:p>
        </w:tc>
      </w:tr>
      <w:tr w:rsidR="00CD5436" w:rsidRPr="00006F84" w14:paraId="000DC8CE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F22375" w14:textId="6230FFCB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0:1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44712AC" w14:textId="6B8F9744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A44227" w14:textId="007671BE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8A9AB3" w14:textId="332573E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4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55D9845" w14:textId="011B4958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19</w:t>
            </w:r>
          </w:p>
        </w:tc>
        <w:tc>
          <w:tcPr>
            <w:tcW w:w="1701" w:type="dxa"/>
            <w:vAlign w:val="bottom"/>
          </w:tcPr>
          <w:p w14:paraId="52A787B3" w14:textId="4723BC98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887</w:t>
            </w:r>
          </w:p>
        </w:tc>
      </w:tr>
      <w:tr w:rsidR="00CD5436" w:rsidRPr="00006F84" w14:paraId="7C43F448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DD3418" w14:textId="41555EEF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2:1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0244B78" w14:textId="290FA05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701E65" w14:textId="77C34E37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4B06CC" w14:textId="0344086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15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4508E90" w14:textId="43275C8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94</w:t>
            </w:r>
          </w:p>
        </w:tc>
        <w:tc>
          <w:tcPr>
            <w:tcW w:w="1701" w:type="dxa"/>
            <w:vAlign w:val="bottom"/>
          </w:tcPr>
          <w:p w14:paraId="4179E49B" w14:textId="77F6B55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098</w:t>
            </w:r>
          </w:p>
        </w:tc>
      </w:tr>
      <w:tr w:rsidR="00CD5436" w:rsidRPr="00006F84" w14:paraId="29116011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FF7686" w14:textId="20EA2A20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4:2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472E2FF" w14:textId="1A141DB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7B3532" w14:textId="13E3843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B46980" w14:textId="7BAB08E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62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7401F08" w14:textId="49E4E66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54</w:t>
            </w:r>
          </w:p>
        </w:tc>
        <w:tc>
          <w:tcPr>
            <w:tcW w:w="1701" w:type="dxa"/>
            <w:vAlign w:val="bottom"/>
          </w:tcPr>
          <w:p w14:paraId="41F32CFB" w14:textId="2AC0F04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29</w:t>
            </w:r>
          </w:p>
        </w:tc>
      </w:tr>
      <w:tr w:rsidR="00CD5436" w:rsidRPr="00006F84" w14:paraId="655F915A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9F3F93" w14:textId="75D2FCAD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2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A56A43F" w14:textId="07A215AB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E7E76C" w14:textId="78C6DE8A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A5C83E" w14:textId="3C3A4FC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89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9FFBA3B" w14:textId="6E6765DE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51</w:t>
            </w:r>
          </w:p>
        </w:tc>
        <w:tc>
          <w:tcPr>
            <w:tcW w:w="1701" w:type="dxa"/>
            <w:vAlign w:val="bottom"/>
          </w:tcPr>
          <w:p w14:paraId="42983CC1" w14:textId="36F37377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37</w:t>
            </w:r>
          </w:p>
        </w:tc>
      </w:tr>
      <w:tr w:rsidR="00CD5436" w:rsidRPr="00006F84" w14:paraId="5E540B09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581059" w14:textId="30D106FF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4:1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377FA54" w14:textId="3061027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CB33BF" w14:textId="04FFD022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8CE7F3" w14:textId="105A6CBB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24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AAB2CA5" w14:textId="32911DE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818</w:t>
            </w:r>
          </w:p>
        </w:tc>
        <w:tc>
          <w:tcPr>
            <w:tcW w:w="1701" w:type="dxa"/>
            <w:vAlign w:val="bottom"/>
          </w:tcPr>
          <w:p w14:paraId="23DC87D7" w14:textId="57B3F91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27</w:t>
            </w:r>
          </w:p>
        </w:tc>
      </w:tr>
      <w:tr w:rsidR="00CD5436" w:rsidRPr="00006F84" w14:paraId="3322CAC9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38407E" w14:textId="54CBD028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4-OH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E0F1503" w14:textId="7C6875D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A5FBDF" w14:textId="547DD03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BC3D15" w14:textId="0751197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4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D800267" w14:textId="3961A437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85</w:t>
            </w:r>
          </w:p>
        </w:tc>
        <w:tc>
          <w:tcPr>
            <w:tcW w:w="1701" w:type="dxa"/>
            <w:vAlign w:val="bottom"/>
          </w:tcPr>
          <w:p w14:paraId="32E916F7" w14:textId="122E7247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057</w:t>
            </w:r>
          </w:p>
        </w:tc>
      </w:tr>
      <w:tr w:rsidR="00CD5436" w:rsidRPr="00006F84" w14:paraId="391D5980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CA5EAE" w14:textId="068AD7D9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4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69F14FF" w14:textId="3DBC0D9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9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F56807" w14:textId="1130F6FC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A4DC3E" w14:textId="2B21819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64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3A1E833" w14:textId="7AB37936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977</w:t>
            </w:r>
          </w:p>
        </w:tc>
        <w:tc>
          <w:tcPr>
            <w:tcW w:w="1701" w:type="dxa"/>
            <w:vAlign w:val="bottom"/>
          </w:tcPr>
          <w:p w14:paraId="3555D6C7" w14:textId="321F9ECB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198</w:t>
            </w:r>
          </w:p>
        </w:tc>
      </w:tr>
      <w:tr w:rsidR="00CD5436" w:rsidRPr="00006F84" w14:paraId="08826B45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FF48BC" w14:textId="7B7580F2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D9627D8" w14:textId="77F39CA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835141" w14:textId="5D3602F4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D0DE8A" w14:textId="610ED91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6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3F62940" w14:textId="4C8404A8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37</w:t>
            </w:r>
          </w:p>
        </w:tc>
        <w:tc>
          <w:tcPr>
            <w:tcW w:w="1701" w:type="dxa"/>
            <w:vAlign w:val="bottom"/>
          </w:tcPr>
          <w:p w14:paraId="25996347" w14:textId="24638457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0323</w:t>
            </w:r>
          </w:p>
        </w:tc>
      </w:tr>
      <w:tr w:rsidR="00CD5436" w:rsidRPr="00006F84" w14:paraId="6AFA4D4E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59ECB1" w14:textId="4E58A9EB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6:2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ADA05BD" w14:textId="2DE0026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1AE96C" w14:textId="62C6A25C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798BD4" w14:textId="7A59FB7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8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9F63BAE" w14:textId="24DF34FE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01</w:t>
            </w:r>
          </w:p>
        </w:tc>
        <w:tc>
          <w:tcPr>
            <w:tcW w:w="1701" w:type="dxa"/>
            <w:vAlign w:val="bottom"/>
          </w:tcPr>
          <w:p w14:paraId="165C38C3" w14:textId="0E4FE10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137</w:t>
            </w:r>
          </w:p>
        </w:tc>
      </w:tr>
      <w:tr w:rsidR="00CD5436" w:rsidRPr="00006F84" w14:paraId="3D325BA3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749995" w14:textId="6AC5F494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6:1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734A080" w14:textId="340D21E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5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FE3142" w14:textId="0DFB7218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B473E3" w14:textId="0900954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02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7CEAD2C" w14:textId="0605781A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199</w:t>
            </w:r>
          </w:p>
        </w:tc>
        <w:tc>
          <w:tcPr>
            <w:tcW w:w="1701" w:type="dxa"/>
            <w:vAlign w:val="bottom"/>
          </w:tcPr>
          <w:p w14:paraId="3ED6456E" w14:textId="3020FCA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792</w:t>
            </w:r>
          </w:p>
        </w:tc>
      </w:tr>
      <w:tr w:rsidR="00CD5436" w:rsidRPr="00006F84" w14:paraId="782F198C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F24B6A" w14:textId="23DCC263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6:1-OH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D43FB20" w14:textId="6E363E5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05B764" w14:textId="54EFFCA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595D14" w14:textId="4F57C42C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7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154BBBB" w14:textId="264390F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24</w:t>
            </w:r>
          </w:p>
        </w:tc>
        <w:tc>
          <w:tcPr>
            <w:tcW w:w="1701" w:type="dxa"/>
            <w:vAlign w:val="bottom"/>
          </w:tcPr>
          <w:p w14:paraId="3AB2CB54" w14:textId="4AD8480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0885</w:t>
            </w:r>
          </w:p>
        </w:tc>
      </w:tr>
      <w:tr w:rsidR="00CD5436" w:rsidRPr="00006F84" w14:paraId="7B80D727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F40D5D" w14:textId="54261DDE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6-OH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AB18C37" w14:textId="2CB86BED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5CF53F" w14:textId="41BA9C1A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392E81" w14:textId="313D60E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8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9B9E2AE" w14:textId="4CD2FC6E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26</w:t>
            </w:r>
          </w:p>
        </w:tc>
        <w:tc>
          <w:tcPr>
            <w:tcW w:w="1701" w:type="dxa"/>
            <w:vAlign w:val="bottom"/>
          </w:tcPr>
          <w:p w14:paraId="7B3A028D" w14:textId="6BBA6966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1117</w:t>
            </w:r>
          </w:p>
        </w:tc>
      </w:tr>
      <w:tr w:rsidR="00CD5436" w:rsidRPr="00006F84" w14:paraId="763D8B3D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CADDCB" w14:textId="2EF2DB51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6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9AB7A81" w14:textId="345E122A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7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8784D4" w14:textId="445929E8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7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FF63F4" w14:textId="1F3DC346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0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7AA3E32" w14:textId="054A51C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606</w:t>
            </w:r>
          </w:p>
        </w:tc>
        <w:tc>
          <w:tcPr>
            <w:tcW w:w="1701" w:type="dxa"/>
            <w:vAlign w:val="bottom"/>
          </w:tcPr>
          <w:p w14:paraId="7920B145" w14:textId="19BDFD2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2549</w:t>
            </w:r>
          </w:p>
        </w:tc>
      </w:tr>
      <w:tr w:rsidR="00CD5436" w:rsidRPr="00006F84" w14:paraId="173758D0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13A802" w14:textId="63B40BA3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7213084" w14:textId="69A7F85E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4EFEFD" w14:textId="76437A7B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98EAE0" w14:textId="4E4BC0A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7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97791B4" w14:textId="1D30FF6B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12</w:t>
            </w:r>
          </w:p>
        </w:tc>
        <w:tc>
          <w:tcPr>
            <w:tcW w:w="1701" w:type="dxa"/>
            <w:vAlign w:val="bottom"/>
          </w:tcPr>
          <w:p w14:paraId="5B1D89AB" w14:textId="15805937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687</w:t>
            </w:r>
          </w:p>
        </w:tc>
      </w:tr>
      <w:tr w:rsidR="00CD5436" w:rsidRPr="00006F84" w14:paraId="57064C0E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56E86C" w14:textId="1B9E1E47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8:2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E1F4E4D" w14:textId="37DB455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9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0BBC5C" w14:textId="6A75696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45EDD7" w14:textId="531E70E7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23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0C21178" w14:textId="51EA57A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544</w:t>
            </w:r>
          </w:p>
        </w:tc>
        <w:tc>
          <w:tcPr>
            <w:tcW w:w="1701" w:type="dxa"/>
            <w:vAlign w:val="bottom"/>
          </w:tcPr>
          <w:p w14:paraId="7025038E" w14:textId="01CCE50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816</w:t>
            </w:r>
          </w:p>
        </w:tc>
      </w:tr>
      <w:tr w:rsidR="00CD5436" w:rsidRPr="00006F84" w14:paraId="617F0B39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A09D76" w14:textId="6AB7FBC8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8:1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7C592AE" w14:textId="3BD631B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5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98FCBE" w14:textId="7DE2654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3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24F590" w14:textId="41749DE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648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5ED8EC6" w14:textId="01880E6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477</w:t>
            </w:r>
          </w:p>
        </w:tc>
        <w:tc>
          <w:tcPr>
            <w:tcW w:w="1701" w:type="dxa"/>
            <w:vAlign w:val="bottom"/>
          </w:tcPr>
          <w:p w14:paraId="258B0657" w14:textId="4566B312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034</w:t>
            </w:r>
          </w:p>
        </w:tc>
      </w:tr>
      <w:tr w:rsidR="00CD5436" w:rsidRPr="00006F84" w14:paraId="34A9B924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DE7ED1" w14:textId="1E2A0131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8-OH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FB41475" w14:textId="606227CB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81A200" w14:textId="254DC123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309724" w14:textId="4E2518E8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3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523224F" w14:textId="353BF752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07</w:t>
            </w:r>
          </w:p>
        </w:tc>
        <w:tc>
          <w:tcPr>
            <w:tcW w:w="1701" w:type="dxa"/>
            <w:vAlign w:val="bottom"/>
          </w:tcPr>
          <w:p w14:paraId="6FE80F8E" w14:textId="0564EF07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13</w:t>
            </w:r>
          </w:p>
        </w:tc>
      </w:tr>
      <w:tr w:rsidR="00CD5436" w:rsidRPr="00006F84" w14:paraId="533CB9D2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306BF9" w14:textId="0E0AB84A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8:2-OH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2AB1DC0" w14:textId="345F053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A136FB" w14:textId="6A02D056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C6E1B3" w14:textId="4733F9AB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6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0CD5170" w14:textId="3CDBF87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29</w:t>
            </w:r>
          </w:p>
        </w:tc>
        <w:tc>
          <w:tcPr>
            <w:tcW w:w="1701" w:type="dxa"/>
            <w:vAlign w:val="bottom"/>
          </w:tcPr>
          <w:p w14:paraId="6FBA257A" w14:textId="657F7A12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2097</w:t>
            </w:r>
          </w:p>
        </w:tc>
      </w:tr>
      <w:tr w:rsidR="00CD5436" w:rsidRPr="00006F84" w14:paraId="67ADE8D0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5BEC10E3" w14:textId="667AFA53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8:1-OH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 w14:paraId="0A50C90F" w14:textId="16E230AD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8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83DE9D6" w14:textId="7E720D3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40A915" w14:textId="7873372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52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7DA36B82" w14:textId="7716AF9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99</w:t>
            </w:r>
          </w:p>
        </w:tc>
        <w:tc>
          <w:tcPr>
            <w:tcW w:w="1701" w:type="dxa"/>
            <w:vAlign w:val="bottom"/>
          </w:tcPr>
          <w:p w14:paraId="0160551D" w14:textId="3C5B6CDB" w:rsidR="00CD5436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46</w:t>
            </w:r>
          </w:p>
        </w:tc>
      </w:tr>
      <w:tr w:rsidR="00CD5436" w:rsidRPr="00006F84" w14:paraId="1F7B080C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5D88B4A4" w14:textId="1A6BD32B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8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 w14:paraId="6086EE43" w14:textId="3590E8A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30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6F75C1" w14:textId="1339DB7C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6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0538CA" w14:textId="2DA5D9D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92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16088C2" w14:textId="4EA31D58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944</w:t>
            </w:r>
          </w:p>
        </w:tc>
        <w:tc>
          <w:tcPr>
            <w:tcW w:w="1701" w:type="dxa"/>
            <w:vAlign w:val="bottom"/>
          </w:tcPr>
          <w:p w14:paraId="0F6B391F" w14:textId="62A985B2" w:rsidR="00CD5436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208</w:t>
            </w:r>
          </w:p>
        </w:tc>
      </w:tr>
      <w:tr w:rsidR="00CD5436" w:rsidRPr="00006F84" w14:paraId="1F9AA091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431E4AC1" w14:textId="1C7AD781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20:4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 w14:paraId="7C26A7A6" w14:textId="2FAA418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6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FA8DD4" w14:textId="31A0FE29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1FE80A" w14:textId="08433920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198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715A25F" w14:textId="15F32604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329</w:t>
            </w:r>
          </w:p>
        </w:tc>
        <w:tc>
          <w:tcPr>
            <w:tcW w:w="1701" w:type="dxa"/>
            <w:vAlign w:val="bottom"/>
          </w:tcPr>
          <w:p w14:paraId="2402EF14" w14:textId="2C06336F" w:rsidR="00CD5436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891</w:t>
            </w:r>
          </w:p>
        </w:tc>
      </w:tr>
      <w:tr w:rsidR="00CD5436" w:rsidRPr="00006F84" w14:paraId="3AA8AD5D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5AADA4E8" w14:textId="04EFE3D9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20:2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 w14:paraId="529C4B38" w14:textId="0204A9FE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6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0FE959C" w14:textId="07FA248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BE5B96" w14:textId="225926AB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2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ECC6223" w14:textId="512D38BD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5</w:t>
            </w:r>
          </w:p>
        </w:tc>
        <w:tc>
          <w:tcPr>
            <w:tcW w:w="1701" w:type="dxa"/>
            <w:vAlign w:val="bottom"/>
          </w:tcPr>
          <w:p w14:paraId="51DD879F" w14:textId="4EE69851" w:rsidR="00CD5436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179</w:t>
            </w:r>
          </w:p>
        </w:tc>
      </w:tr>
      <w:tr w:rsidR="00CD5436" w:rsidRPr="00006F84" w14:paraId="6DE2F426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3D305CF1" w14:textId="7F6E41ED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20:1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 w14:paraId="036A6A83" w14:textId="43E40D8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84E42E" w14:textId="1EE77ADD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9328238" w14:textId="31613811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12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1BA5916" w14:textId="79B0BE76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58</w:t>
            </w:r>
          </w:p>
        </w:tc>
        <w:tc>
          <w:tcPr>
            <w:tcW w:w="1701" w:type="dxa"/>
            <w:vAlign w:val="bottom"/>
          </w:tcPr>
          <w:p w14:paraId="24F88A6B" w14:textId="0C87B05A" w:rsidR="00CD5436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814</w:t>
            </w:r>
          </w:p>
        </w:tc>
      </w:tr>
      <w:tr w:rsidR="00CD5436" w:rsidRPr="00006F84" w14:paraId="13E88E94" w14:textId="77777777" w:rsidTr="00F0187C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68E1B53C" w14:textId="4C852D5C" w:rsidR="00CD5436" w:rsidRPr="00006F84" w:rsidRDefault="00CD5436" w:rsidP="00CD5436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:20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 w14:paraId="35F2A9B8" w14:textId="2C29F2E5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7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65D967" w14:textId="6058182D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520AEE" w14:textId="2EA46026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0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D79FD04" w14:textId="7309578F" w:rsidR="00CD5436" w:rsidRPr="00006F84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23</w:t>
            </w:r>
          </w:p>
        </w:tc>
        <w:tc>
          <w:tcPr>
            <w:tcW w:w="1701" w:type="dxa"/>
            <w:vAlign w:val="bottom"/>
          </w:tcPr>
          <w:p w14:paraId="5BEC50E7" w14:textId="48710D46" w:rsidR="00CD5436" w:rsidRDefault="00CD5436" w:rsidP="00CD5436">
            <w:pPr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682</w:t>
            </w:r>
          </w:p>
        </w:tc>
      </w:tr>
    </w:tbl>
    <w:p w14:paraId="730A574D" w14:textId="77777777" w:rsidR="00B16C03" w:rsidRDefault="00B16C03"/>
    <w:sectPr w:rsidR="00B16C03" w:rsidSect="00F626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6776F"/>
    <w:multiLevelType w:val="hybridMultilevel"/>
    <w:tmpl w:val="ADAADB4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7D7F0D"/>
    <w:multiLevelType w:val="multilevel"/>
    <w:tmpl w:val="B6800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5C0B45"/>
    <w:multiLevelType w:val="multilevel"/>
    <w:tmpl w:val="F5AA3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B9F"/>
    <w:rsid w:val="000278A7"/>
    <w:rsid w:val="000E6FB7"/>
    <w:rsid w:val="000F73E2"/>
    <w:rsid w:val="00203633"/>
    <w:rsid w:val="002A6E8D"/>
    <w:rsid w:val="00413CDB"/>
    <w:rsid w:val="0059609C"/>
    <w:rsid w:val="006653D2"/>
    <w:rsid w:val="0075291E"/>
    <w:rsid w:val="00855EE2"/>
    <w:rsid w:val="008A2E1A"/>
    <w:rsid w:val="009F12D2"/>
    <w:rsid w:val="00B10C5E"/>
    <w:rsid w:val="00B16C03"/>
    <w:rsid w:val="00B426B0"/>
    <w:rsid w:val="00B46EB3"/>
    <w:rsid w:val="00B8657D"/>
    <w:rsid w:val="00C8207B"/>
    <w:rsid w:val="00C91245"/>
    <w:rsid w:val="00CD5436"/>
    <w:rsid w:val="00D43EBA"/>
    <w:rsid w:val="00DF76CB"/>
    <w:rsid w:val="00EE5C3D"/>
    <w:rsid w:val="00F34C12"/>
    <w:rsid w:val="00F45B9F"/>
    <w:rsid w:val="00F626B3"/>
    <w:rsid w:val="00FB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BDBF4"/>
  <w15:chartTrackingRefBased/>
  <w15:docId w15:val="{A9E6CBAB-B534-4E3D-B452-297C584F7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B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F45B9F"/>
    <w:pPr>
      <w:spacing w:before="100" w:beforeAutospacing="1" w:after="100" w:afterAutospacing="1"/>
      <w:outlineLvl w:val="2"/>
    </w:pPr>
    <w:rPr>
      <w:rFonts w:ascii="Times" w:eastAsiaTheme="minorHAnsi" w:hAnsi="Times" w:cstheme="minorBidi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5B9F"/>
    <w:rPr>
      <w:rFonts w:ascii="Times" w:hAnsi="Times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F45B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5B9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5B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5B9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45B9F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45B9F"/>
    <w:rPr>
      <w:b/>
      <w:bCs/>
    </w:rPr>
  </w:style>
  <w:style w:type="paragraph" w:customStyle="1" w:styleId="Default">
    <w:name w:val="Default"/>
    <w:rsid w:val="00F45B9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45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5B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B9F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5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B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B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B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45B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45B9F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F45B9F"/>
    <w:rPr>
      <w:i/>
      <w:iCs/>
    </w:rPr>
  </w:style>
  <w:style w:type="character" w:customStyle="1" w:styleId="apple-converted-space">
    <w:name w:val="apple-converted-space"/>
    <w:basedOn w:val="DefaultParagraphFont"/>
    <w:rsid w:val="00F45B9F"/>
  </w:style>
  <w:style w:type="character" w:styleId="FollowedHyperlink">
    <w:name w:val="FollowedHyperlink"/>
    <w:basedOn w:val="DefaultParagraphFont"/>
    <w:uiPriority w:val="99"/>
    <w:semiHidden/>
    <w:unhideWhenUsed/>
    <w:rsid w:val="00F45B9F"/>
    <w:rPr>
      <w:color w:val="954F72"/>
      <w:u w:val="single"/>
    </w:rPr>
  </w:style>
  <w:style w:type="paragraph" w:customStyle="1" w:styleId="xl65">
    <w:name w:val="xl65"/>
    <w:basedOn w:val="Normal"/>
    <w:rsid w:val="00F45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GB" w:eastAsia="en-GB"/>
    </w:rPr>
  </w:style>
  <w:style w:type="paragraph" w:customStyle="1" w:styleId="xl66">
    <w:name w:val="xl66"/>
    <w:basedOn w:val="Normal"/>
    <w:rsid w:val="00F45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67">
    <w:name w:val="xl67"/>
    <w:basedOn w:val="Normal"/>
    <w:rsid w:val="00F45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GB" w:eastAsia="en-GB"/>
    </w:rPr>
  </w:style>
  <w:style w:type="paragraph" w:customStyle="1" w:styleId="xl68">
    <w:name w:val="xl68"/>
    <w:basedOn w:val="Normal"/>
    <w:rsid w:val="00F45B9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69">
    <w:name w:val="xl69"/>
    <w:basedOn w:val="Normal"/>
    <w:rsid w:val="00F45B9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GB" w:eastAsia="en-GB"/>
    </w:rPr>
  </w:style>
  <w:style w:type="paragraph" w:styleId="ListParagraph">
    <w:name w:val="List Paragraph"/>
    <w:basedOn w:val="Normal"/>
    <w:uiPriority w:val="34"/>
    <w:qFormat/>
    <w:rsid w:val="00F45B9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45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3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51</Characters>
  <Application>Microsoft Office Word</Application>
  <DocSecurity>0</DocSecurity>
  <Lines>12</Lines>
  <Paragraphs>3</Paragraphs>
  <ScaleCrop>false</ScaleCrop>
  <Company>Microsoft</Company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Timm</dc:creator>
  <cp:keywords/>
  <dc:description/>
  <cp:lastModifiedBy>Kerstin Timm</cp:lastModifiedBy>
  <cp:revision>5</cp:revision>
  <dcterms:created xsi:type="dcterms:W3CDTF">2021-09-24T11:29:00Z</dcterms:created>
  <dcterms:modified xsi:type="dcterms:W3CDTF">2021-09-24T11:29:00Z</dcterms:modified>
</cp:coreProperties>
</file>